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BD1" w:rsidRDefault="009D0BD1" w:rsidP="009D0B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Table. Full characteristics of study population </w:t>
      </w:r>
    </w:p>
    <w:tbl>
      <w:tblPr>
        <w:tblW w:w="1430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8"/>
        <w:gridCol w:w="2835"/>
        <w:gridCol w:w="2835"/>
        <w:gridCol w:w="2835"/>
        <w:gridCol w:w="1134"/>
      </w:tblGrid>
      <w:tr w:rsidR="009D0BD1" w:rsidTr="00A21824">
        <w:trPr>
          <w:trHeight w:val="300"/>
          <w:tblHeader/>
        </w:trPr>
        <w:tc>
          <w:tcPr>
            <w:tcW w:w="4668" w:type="dxa"/>
            <w:vMerge w:val="restart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134" w:type="dxa"/>
            <w:vMerge w:val="restart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D0BD1" w:rsidTr="00A21824">
        <w:trPr>
          <w:trHeight w:val="300"/>
          <w:tblHeader/>
        </w:trPr>
        <w:tc>
          <w:tcPr>
            <w:tcW w:w="4668" w:type="dxa"/>
            <w:vMerge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 or Number (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 or Number (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E) or Number (%)</w:t>
            </w:r>
          </w:p>
        </w:tc>
        <w:tc>
          <w:tcPr>
            <w:tcW w:w="1134" w:type="dxa"/>
            <w:vMerge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0.09  (0.07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0.24  (0.10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9.92  (0.10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404  (38.3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367  (37.7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037  (39.0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984  (31.2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673  (31.1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311  (31.3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645  (18.8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269  (18.8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376  (18.9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076  (11.6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897  (12.5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179  (10.8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/living with a partner in a common-law relationship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063  (75.5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131  (69.3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932  (81.8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(ethnicity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4483  (96.0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523  (96.6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960  (95.4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attainment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secondary school graduation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076  (6.9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79  (7.1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97  (6.6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school graduation, no post-secondary education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109  (12.5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95  (13.7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14  (11.3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post-secondary education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476  (7.6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76  (7.9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00  (7.4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econdary degree/diploma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4448  (73.0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056  (71.3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392  (74.7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eople living in household (excluding the participant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42  (0.01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32  (0.01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.53  (0.01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dwelling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9518  (87.7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519  (86.5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999  (88.9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$20,000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66  (4.5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26  (5.6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40  (3.3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0,000 or more, but less than $50,000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646  (21.6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137  (24.5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509  (18.7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0,000 or more, but less than $100,000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5624  (34.5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466  (33.1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158  (35.9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0,000 or more, but less than $150,000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111  (18.8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568  (17.3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543  (20.4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50,000 or more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581  (15.7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20  (13.1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861  (18.4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 know/No answer/Refused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81  (4.9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89  (6.3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992  (3.4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 classification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656  (25.7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377  (25.6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279  (25.7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838  (40.5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978  (33.1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860  (48.1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or underweight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615  (33.8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851  (41.3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764  (26.2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smoker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824  (11.5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15  (11.0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509  (12.0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948  (58.9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137  (55.5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4811  (62.3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smoked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337  (29.6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754  (33.5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583  (25.6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drinker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 drinker (at least once a month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4160  (75.1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032  (70.1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8128  (80.2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 drinker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415  (13.9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209  (18.2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206  (9.4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 drinker (did not drink in the last 12 months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534  (11.1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965  (11.7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569  (10.4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received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ome care received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9935  (86.9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507  (84.4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428  (89.5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ormal home care only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32  (1.9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87  (2.1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45  (1.7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l home care only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046  (8.8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27  (10.5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19  (7.0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formal and informal home care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96  (2.4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85  (3.0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11  (1.9%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ormal care hours among the entire population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.74  (0.97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.13  (1.77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.30  (0.74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142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 age groups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8  (2.26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1  (4.36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6  (1.21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  (0.86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  (1.24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  (1.18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2  (1.41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  (2.71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  (0.62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6  (1.92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3  (1.41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1  (3.86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ormal care hours among those who received care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2.03  (21.84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9.78  (34.02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0.63  (20.10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628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informal care hours among the entire population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.44  (2.68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1.35  (4.02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.34  (3.51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009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 age groups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7  (5.02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3  (5.49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3  (8.39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2  (3.27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7  (6.09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3  (2.21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1  (7.40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7  (13.97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4  (4.41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9  (5.88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0  (9.59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8  (5.96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lef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informal care hours among those who received care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18.75  (23.30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32.95  (28.98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96.49  (38.91)</w:t>
            </w: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0.452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condition classification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9D0BD1" w:rsidRDefault="009D0BD1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96 (1.8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86 (2.3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10 (1.3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020 (13.1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612 (14.1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408 (11.9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55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751 (16.8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724 (14.9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027 (18.7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2895 (24.7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373 (28.7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522 (20.6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940 (13.7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071 (15.8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869 (11.6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790 (9.5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117 (12.6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73 (6.3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6993 (33.6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099 (32.4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894 (35.0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34 (1.7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53 (1.6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81 (1.7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tal 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8932 (19.2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580 (23.5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352 (14.8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78 (0.6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00 (0.8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8 (0.3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4503 (50.4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719 (55.6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0784 (45.1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368 (14.7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603 (20.9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65 (8.3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3781 (23.1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514 (26.4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6267 (19.8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71 (0.3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58 (0.2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113 (0.5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436 (15.1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221 (16.7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3215 (13.4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D0BD1" w:rsidTr="00A21824">
        <w:trPr>
          <w:trHeight w:val="300"/>
        </w:trPr>
        <w:tc>
          <w:tcPr>
            <w:tcW w:w="4668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743 (1.5%)</w:t>
            </w:r>
          </w:p>
        </w:tc>
        <w:tc>
          <w:tcPr>
            <w:tcW w:w="2835" w:type="dxa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299 (1.1%)</w:t>
            </w:r>
          </w:p>
        </w:tc>
        <w:tc>
          <w:tcPr>
            <w:tcW w:w="2835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  <w:t>444 (1.8%)</w:t>
            </w:r>
          </w:p>
        </w:tc>
        <w:tc>
          <w:tcPr>
            <w:tcW w:w="1134" w:type="dxa"/>
            <w:shd w:val="clear" w:color="auto" w:fill="auto"/>
          </w:tcPr>
          <w:p w:rsidR="009D0BD1" w:rsidRDefault="009D0BD1" w:rsidP="00A21824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:rsidR="009D0BD1" w:rsidRDefault="009D0BD1" w:rsidP="009D0BD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E indicates standard error.</w:t>
      </w:r>
    </w:p>
    <w:p w:rsidR="009D0BD1" w:rsidRDefault="009D0BD1" w:rsidP="009D0BD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dependent samples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es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or continuous variables; Chi-squared test for categorical variables.  </w:t>
      </w:r>
    </w:p>
    <w:p w:rsidR="00484880" w:rsidRDefault="009D0BD1" w:rsidP="009D0BD1"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Reported mean, SE, and % were estimated using the pooled (trimmed) inflation weights and the geographic strata variables.</w:t>
      </w:r>
      <w:bookmarkStart w:id="0" w:name="_GoBack"/>
      <w:bookmarkEnd w:id="0"/>
    </w:p>
    <w:sectPr w:rsidR="00484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D1"/>
    <w:rsid w:val="00484880"/>
    <w:rsid w:val="009D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BD1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BD1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6</Words>
  <Characters>4026</Characters>
  <Application>Microsoft Office Word</Application>
  <DocSecurity>0</DocSecurity>
  <Lines>33</Lines>
  <Paragraphs>9</Paragraphs>
  <ScaleCrop>false</ScaleCrop>
  <Company/>
  <LinksUpToDate>false</LinksUpToDate>
  <CharactersWithSpaces>4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7T05:50:00Z</dcterms:created>
  <dcterms:modified xsi:type="dcterms:W3CDTF">2020-06-27T05:50:00Z</dcterms:modified>
</cp:coreProperties>
</file>